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82C16" w14:textId="22943FB8" w:rsidR="004643A0" w:rsidRPr="00A3262B" w:rsidRDefault="00197D13" w:rsidP="004643A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l </w:t>
      </w:r>
      <w:r w:rsidR="00105A6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nformation</w:t>
      </w:r>
    </w:p>
    <w:p w14:paraId="4D1E75B1" w14:textId="77777777" w:rsidR="00105A62" w:rsidRDefault="00105A62" w:rsidP="00105A6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165E9D0" w14:textId="3E974AD4" w:rsidR="00105A62" w:rsidRDefault="00105A62" w:rsidP="00105A6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</w:t>
      </w: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igure and Table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Legends</w:t>
      </w:r>
    </w:p>
    <w:p w14:paraId="5DD7E5C9" w14:textId="77777777" w:rsidR="00105A62" w:rsidRPr="00A3262B" w:rsidRDefault="00105A62" w:rsidP="00105A6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DC7C275" w14:textId="77777777" w:rsidR="00105A62" w:rsidRPr="00A3262B" w:rsidRDefault="00105A62" w:rsidP="00105A6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u w:val="single"/>
        </w:rPr>
        <w:t>Supplemental Figure 1.</w:t>
      </w: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Whole Brain Parcellation into 17 Brain Networks. Left hemisphere (A): lateral and medial views; right hemisphere (B): lateral and medial views, and left and right hemispheres (C): dorsal view.</w:t>
      </w:r>
    </w:p>
    <w:p w14:paraId="137BB994" w14:textId="77777777" w:rsidR="00105A62" w:rsidRPr="00A3262B" w:rsidRDefault="00105A62" w:rsidP="00105A62">
      <w:pPr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26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u w:val="single"/>
        </w:rPr>
        <w:t>Supplemental Table 1.</w:t>
      </w:r>
      <w:r w:rsidRPr="00A326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A3262B">
        <w:rPr>
          <w:rFonts w:ascii="Times New Roman" w:hAnsi="Times New Roman" w:cs="Times New Roman"/>
          <w:color w:val="000000" w:themeColor="text1"/>
          <w:sz w:val="22"/>
          <w:szCs w:val="22"/>
        </w:rPr>
        <w:t>List of individual cortical regions within the control B network (CBN) and list of regions within the CBN for which hemispheric mean cortical volume (CV) was calculated.</w:t>
      </w:r>
    </w:p>
    <w:p w14:paraId="01F78966" w14:textId="2C5D3A41" w:rsidR="00D048CA" w:rsidRPr="00FA0A58" w:rsidRDefault="00D048CA" w:rsidP="00D048C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D048CA" w:rsidRPr="00FA0A58" w:rsidSect="0029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D13"/>
    <w:rsid w:val="000F1CF9"/>
    <w:rsid w:val="000F46C9"/>
    <w:rsid w:val="000F68BC"/>
    <w:rsid w:val="00105A62"/>
    <w:rsid w:val="00167E38"/>
    <w:rsid w:val="00197D13"/>
    <w:rsid w:val="001A1275"/>
    <w:rsid w:val="001A3E41"/>
    <w:rsid w:val="001B4D5B"/>
    <w:rsid w:val="001D0DF7"/>
    <w:rsid w:val="001F63D5"/>
    <w:rsid w:val="002721BF"/>
    <w:rsid w:val="00284348"/>
    <w:rsid w:val="00295CBB"/>
    <w:rsid w:val="002963CF"/>
    <w:rsid w:val="002A1D5B"/>
    <w:rsid w:val="002B4D19"/>
    <w:rsid w:val="002C0E89"/>
    <w:rsid w:val="002D2EFB"/>
    <w:rsid w:val="002E30B7"/>
    <w:rsid w:val="0034629A"/>
    <w:rsid w:val="003713D9"/>
    <w:rsid w:val="0039136F"/>
    <w:rsid w:val="003A0F6B"/>
    <w:rsid w:val="003C2826"/>
    <w:rsid w:val="003C338E"/>
    <w:rsid w:val="003C38A9"/>
    <w:rsid w:val="003C725A"/>
    <w:rsid w:val="00456CB2"/>
    <w:rsid w:val="00461BFE"/>
    <w:rsid w:val="004643A0"/>
    <w:rsid w:val="00494658"/>
    <w:rsid w:val="004A299D"/>
    <w:rsid w:val="004E2082"/>
    <w:rsid w:val="004F7859"/>
    <w:rsid w:val="005058D8"/>
    <w:rsid w:val="00556826"/>
    <w:rsid w:val="0057597A"/>
    <w:rsid w:val="00592FF9"/>
    <w:rsid w:val="005A4876"/>
    <w:rsid w:val="005F15FA"/>
    <w:rsid w:val="005F5D19"/>
    <w:rsid w:val="0061032C"/>
    <w:rsid w:val="00610DF1"/>
    <w:rsid w:val="0067272D"/>
    <w:rsid w:val="006751C2"/>
    <w:rsid w:val="00693666"/>
    <w:rsid w:val="006A185E"/>
    <w:rsid w:val="006C1685"/>
    <w:rsid w:val="006C4CBC"/>
    <w:rsid w:val="00706BE3"/>
    <w:rsid w:val="00724BB6"/>
    <w:rsid w:val="007613D0"/>
    <w:rsid w:val="00772D0E"/>
    <w:rsid w:val="00785C1A"/>
    <w:rsid w:val="00790E20"/>
    <w:rsid w:val="00860165"/>
    <w:rsid w:val="008708E0"/>
    <w:rsid w:val="00882B43"/>
    <w:rsid w:val="008B3557"/>
    <w:rsid w:val="008C331C"/>
    <w:rsid w:val="009656A3"/>
    <w:rsid w:val="009846B3"/>
    <w:rsid w:val="00A10FFC"/>
    <w:rsid w:val="00A14B8A"/>
    <w:rsid w:val="00A246AC"/>
    <w:rsid w:val="00A3036F"/>
    <w:rsid w:val="00A3262B"/>
    <w:rsid w:val="00A41902"/>
    <w:rsid w:val="00AB2BB0"/>
    <w:rsid w:val="00AF0D3A"/>
    <w:rsid w:val="00AF5AD4"/>
    <w:rsid w:val="00B508BC"/>
    <w:rsid w:val="00B64591"/>
    <w:rsid w:val="00B7500C"/>
    <w:rsid w:val="00B85170"/>
    <w:rsid w:val="00BE1623"/>
    <w:rsid w:val="00C00136"/>
    <w:rsid w:val="00C122DB"/>
    <w:rsid w:val="00C13DC6"/>
    <w:rsid w:val="00C153D4"/>
    <w:rsid w:val="00C40E8C"/>
    <w:rsid w:val="00C45B69"/>
    <w:rsid w:val="00C54442"/>
    <w:rsid w:val="00C67B84"/>
    <w:rsid w:val="00C77300"/>
    <w:rsid w:val="00C85B89"/>
    <w:rsid w:val="00C92F0D"/>
    <w:rsid w:val="00CD11CD"/>
    <w:rsid w:val="00CD2064"/>
    <w:rsid w:val="00CE5971"/>
    <w:rsid w:val="00D048CA"/>
    <w:rsid w:val="00D65302"/>
    <w:rsid w:val="00D67C78"/>
    <w:rsid w:val="00D76906"/>
    <w:rsid w:val="00DB1D19"/>
    <w:rsid w:val="00DD6610"/>
    <w:rsid w:val="00E72602"/>
    <w:rsid w:val="00E7290A"/>
    <w:rsid w:val="00E7635F"/>
    <w:rsid w:val="00ED657F"/>
    <w:rsid w:val="00F14A72"/>
    <w:rsid w:val="00F553B1"/>
    <w:rsid w:val="00F6724D"/>
    <w:rsid w:val="00FA0A58"/>
    <w:rsid w:val="00FB37DD"/>
    <w:rsid w:val="00FD3E12"/>
    <w:rsid w:val="00FD5FDB"/>
    <w:rsid w:val="00FF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13D8C"/>
  <w15:chartTrackingRefBased/>
  <w15:docId w15:val="{1271679E-2EBB-DA49-9CAA-90A05BB08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21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22C71F-F1E9-BC46-AE53-72F890C7B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Sahil</dc:creator>
  <cp:keywords/>
  <dc:description/>
  <cp:lastModifiedBy>Bajaj, Sahil</cp:lastModifiedBy>
  <cp:revision>98</cp:revision>
  <dcterms:created xsi:type="dcterms:W3CDTF">2020-11-17T06:32:00Z</dcterms:created>
  <dcterms:modified xsi:type="dcterms:W3CDTF">2021-10-22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iological-psychiatry</vt:lpwstr>
  </property>
  <property fmtid="{D5CDD505-2E9C-101B-9397-08002B2CF9AE}" pid="5" name="Mendeley Recent Style Name 1_1">
    <vt:lpwstr>Biological Psychiatr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image</vt:lpwstr>
  </property>
  <property fmtid="{D5CDD505-2E9C-101B-9397-08002B2CF9AE}" pid="15" name="Mendeley Recent Style Name 6_1">
    <vt:lpwstr>NeuroImag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psychological-medicine</vt:lpwstr>
  </property>
  <property fmtid="{D5CDD505-2E9C-101B-9397-08002B2CF9AE}" pid="19" name="Mendeley Recent Style Name 8_1">
    <vt:lpwstr>Psychologic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a940156-4437-32c6-905a-8d9b2e22b32b</vt:lpwstr>
  </property>
  <property fmtid="{D5CDD505-2E9C-101B-9397-08002B2CF9AE}" pid="24" name="Mendeley Citation Style_1">
    <vt:lpwstr>http://www.zotero.org/styles/psychological-medicine</vt:lpwstr>
  </property>
</Properties>
</file>